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48A69" w14:textId="2B6E374D" w:rsidR="00D3010E" w:rsidRPr="00016923" w:rsidRDefault="00CE690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</w:pPr>
      <w:r w:rsidRPr="00016923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 xml:space="preserve">Supplementary Table S1. </w:t>
      </w:r>
      <w:r w:rsidRPr="00016923">
        <w:rPr>
          <w:rFonts w:ascii="Times New Roman" w:hAnsi="Times New Roman" w:cs="Times New Roman"/>
          <w:i w:val="0"/>
          <w:iCs/>
          <w:sz w:val="20"/>
          <w:szCs w:val="20"/>
        </w:rPr>
        <w:t xml:space="preserve">Sensitivity Analysis </w:t>
      </w:r>
      <w:r w:rsidR="00016923" w:rsidRPr="00016923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(</w:t>
      </w:r>
      <w:r w:rsidRPr="00016923">
        <w:rPr>
          <w:rFonts w:ascii="Times New Roman" w:hAnsi="Times New Roman" w:cs="Times New Roman"/>
          <w:i w:val="0"/>
          <w:iCs/>
          <w:sz w:val="20"/>
          <w:szCs w:val="20"/>
        </w:rPr>
        <w:t>Calibration-based Balancing Weights</w:t>
      </w:r>
      <w:r w:rsidR="00016923" w:rsidRPr="00016923">
        <w:rPr>
          <w:rFonts w:ascii="Times New Roman" w:hAnsi="Times New Roman" w:cs="Times New Roman" w:hint="eastAsia"/>
          <w:i w:val="0"/>
          <w:iCs/>
          <w:sz w:val="20"/>
          <w:szCs w:val="20"/>
          <w:lang w:eastAsia="zh-CN"/>
        </w:rPr>
        <w:t>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663"/>
        <w:gridCol w:w="5823"/>
        <w:gridCol w:w="1448"/>
        <w:gridCol w:w="832"/>
        <w:gridCol w:w="300"/>
      </w:tblGrid>
      <w:tr w:rsidR="00D3010E" w:rsidRPr="00016923" w14:paraId="77A86D01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CAA5" w14:textId="77777777" w:rsidR="00D3010E" w:rsidRPr="000169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169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dex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D005" w14:textId="77777777" w:rsidR="00D3010E" w:rsidRPr="000169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169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nalysis Mode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90C82" w14:textId="77777777" w:rsidR="00D3010E" w:rsidRPr="000169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169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B603" w14:textId="77777777" w:rsidR="00D3010E" w:rsidRPr="000169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169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0624F" w14:textId="77777777" w:rsidR="00D3010E" w:rsidRPr="00016923" w:rsidRDefault="00D301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A429C8" w:rsidRPr="00016923" w14:paraId="5C9F1929" w14:textId="77777777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AFAF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AA651" w14:textId="77777777" w:rsidR="00A429C8" w:rsidRPr="00016923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9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AFA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B3B14" w14:textId="7407D74F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W (Logit calibration) — Doubly Robu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AFA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5D4E" w14:textId="6F3B03E8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64, 0.97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AFA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8108" w14:textId="31722B98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AFA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E7F3" w14:textId="71777A8F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A429C8" w:rsidRPr="00016923" w14:paraId="1182D4BD" w14:textId="7777777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52976" w14:textId="77777777" w:rsidR="00A429C8" w:rsidRPr="00016923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7F77" w14:textId="63CF5517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W (Logit calibration) — Weighted onl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ACBC6" w14:textId="37BE32B9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(0.69, 0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85912" w14:textId="79ACC03F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0857" w14:textId="19013573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A429C8" w:rsidRPr="00016923" w14:paraId="4F2F7967" w14:textId="7777777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AFAF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8160C" w14:textId="77777777" w:rsidR="00A429C8" w:rsidRPr="00016923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AFA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2BDD4" w14:textId="76EE8602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ditional (Binary split at weighted median; Survey-weighted + Adjuste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AFA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91DF7" w14:textId="5A0FAA66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 (0.65, 0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AFA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9687" w14:textId="41A32FF0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AFA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6E04" w14:textId="4CA5E91B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A429C8" w:rsidRPr="00016923" w14:paraId="5ACAC7FF" w14:textId="77777777">
        <w:trPr>
          <w:jc w:val="center"/>
        </w:trPr>
        <w:tc>
          <w:tcPr>
            <w:tcW w:w="0" w:type="auto"/>
            <w:vMerge w:val="restar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13843" w14:textId="77777777" w:rsidR="00A429C8" w:rsidRPr="00016923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9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845FF" w14:textId="7492B3D8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W (Logit calibration) — Doubly Robu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1197" w14:textId="183BF133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76, 1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9B269" w14:textId="0CF14F60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E36D7" w14:textId="77777777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29C8" w:rsidRPr="00016923" w14:paraId="4E51C875" w14:textId="77777777">
        <w:trPr>
          <w:jc w:val="center"/>
        </w:trPr>
        <w:tc>
          <w:tcPr>
            <w:tcW w:w="0" w:type="auto"/>
            <w:vMerge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AFAF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75F13" w14:textId="77777777" w:rsidR="00A429C8" w:rsidRPr="00016923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AFA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22CA" w14:textId="3C7222AF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W (Logit calibration) — Weighted onl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AFA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4C69" w14:textId="5C97E483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 (0.93, 1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AFA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65EB7" w14:textId="3F4E37B8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AFA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7504" w14:textId="77777777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29C8" w:rsidRPr="00016923" w14:paraId="54DCB936" w14:textId="77777777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41E93" w14:textId="77777777" w:rsidR="00A429C8" w:rsidRPr="00016923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5C0BA" w14:textId="7674E423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ditional (Binary split at weighted median; Survey-weighted + Adjuste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F5273" w14:textId="0FD4D67C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77, 1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C611" w14:textId="541456AE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29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4E2C" w14:textId="77777777" w:rsidR="00A429C8" w:rsidRPr="00A429C8" w:rsidRDefault="00A429C8" w:rsidP="00A429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3010E" w:rsidRPr="00016923" w14:paraId="2C7E8FDD" w14:textId="77777777">
        <w:trPr>
          <w:jc w:val="center"/>
        </w:trPr>
        <w:tc>
          <w:tcPr>
            <w:tcW w:w="0" w:type="auto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348B" w14:textId="77777777" w:rsidR="00D3010E" w:rsidRPr="000169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01692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Note: We used calibration-based balancing weights (CBW) via </w:t>
            </w:r>
            <w:proofErr w:type="gramStart"/>
            <w:r w:rsidRPr="0001692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urvey::</w:t>
            </w:r>
            <w:proofErr w:type="gramEnd"/>
            <w:r w:rsidRPr="0001692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alibrate (logit calibration with bounds).</w:t>
            </w:r>
          </w:p>
        </w:tc>
      </w:tr>
    </w:tbl>
    <w:p w14:paraId="0E61E32F" w14:textId="77777777" w:rsidR="00E74C4B" w:rsidRPr="00CE690B" w:rsidRDefault="00E74C4B">
      <w:pPr>
        <w:rPr>
          <w:rFonts w:ascii="Times New Roman" w:hAnsi="Times New Roman" w:cs="Times New Roman"/>
          <w:lang w:eastAsia="zh-CN"/>
        </w:rPr>
      </w:pPr>
    </w:p>
    <w:p w14:paraId="014EB529" w14:textId="77777777" w:rsidR="00CE690B" w:rsidRPr="00D14332" w:rsidRDefault="00CE690B">
      <w:pPr>
        <w:rPr>
          <w:rFonts w:ascii="Times New Roman" w:eastAsia="新細明體" w:hAnsi="Times New Roman" w:cs="Times New Roman" w:hint="eastAsia"/>
          <w:lang w:eastAsia="zh-TW"/>
        </w:rPr>
      </w:pPr>
    </w:p>
    <w:sectPr w:rsidR="00CE690B" w:rsidRPr="00D14332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500743" w14:textId="77777777" w:rsidR="00C55BE1" w:rsidRDefault="00C55BE1" w:rsidP="00CE690B">
      <w:r>
        <w:separator/>
      </w:r>
    </w:p>
  </w:endnote>
  <w:endnote w:type="continuationSeparator" w:id="0">
    <w:p w14:paraId="17AAF283" w14:textId="77777777" w:rsidR="00C55BE1" w:rsidRDefault="00C55BE1" w:rsidP="00CE6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086FA" w14:textId="77777777" w:rsidR="00C55BE1" w:rsidRDefault="00C55BE1" w:rsidP="00CE690B">
      <w:r>
        <w:separator/>
      </w:r>
    </w:p>
  </w:footnote>
  <w:footnote w:type="continuationSeparator" w:id="0">
    <w:p w14:paraId="1ADB0A83" w14:textId="77777777" w:rsidR="00C55BE1" w:rsidRDefault="00C55BE1" w:rsidP="00CE69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27162164">
    <w:abstractNumId w:val="1"/>
  </w:num>
  <w:num w:numId="2" w16cid:durableId="1195000626">
    <w:abstractNumId w:val="2"/>
  </w:num>
  <w:num w:numId="3" w16cid:durableId="663625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10E"/>
    <w:rsid w:val="00016923"/>
    <w:rsid w:val="000D3C8F"/>
    <w:rsid w:val="002E10AE"/>
    <w:rsid w:val="002F7A67"/>
    <w:rsid w:val="00765857"/>
    <w:rsid w:val="00A429C8"/>
    <w:rsid w:val="00A6787A"/>
    <w:rsid w:val="00C55BE1"/>
    <w:rsid w:val="00CE690B"/>
    <w:rsid w:val="00D14332"/>
    <w:rsid w:val="00D3010E"/>
    <w:rsid w:val="00D36F47"/>
    <w:rsid w:val="00D51D1A"/>
    <w:rsid w:val="00E7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5F6B5"/>
  <w15:docId w15:val="{EF72CE93-DE17-4D1A-9AD7-CCC53E4E0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標題 1 字元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標題 2 字元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標題 3 字元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1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CE6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頁首 字元"/>
    <w:basedOn w:val="a0"/>
    <w:link w:val="a6"/>
    <w:uiPriority w:val="99"/>
    <w:rsid w:val="00CE690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E69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頁尾 字元"/>
    <w:basedOn w:val="a0"/>
    <w:link w:val="a8"/>
    <w:uiPriority w:val="99"/>
    <w:rsid w:val="00CE69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明陸 郭</cp:lastModifiedBy>
  <cp:revision>14</cp:revision>
  <dcterms:created xsi:type="dcterms:W3CDTF">2017-02-28T11:18:00Z</dcterms:created>
  <dcterms:modified xsi:type="dcterms:W3CDTF">2026-01-09T10:57:00Z</dcterms:modified>
  <cp:category/>
</cp:coreProperties>
</file>